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493" w:rsidRPr="00FB5E0D" w:rsidRDefault="00C02B1A" w:rsidP="00847493">
      <w:pPr>
        <w:keepNext/>
        <w:spacing w:after="120" w:line="360" w:lineRule="auto"/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t>Additional file 4</w:t>
      </w:r>
      <w:r w:rsidR="00847493" w:rsidRPr="00FB5E0D">
        <w:rPr>
          <w:rFonts w:ascii="Times New Roman" w:eastAsiaTheme="minorEastAsia" w:hAnsi="Times New Roman" w:cs="Times New Roman"/>
          <w:b/>
          <w:bCs/>
        </w:rPr>
        <w:t xml:space="preserve">: Participants’ attitudes towards dengue feve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22"/>
        <w:gridCol w:w="1397"/>
        <w:gridCol w:w="1405"/>
        <w:gridCol w:w="1409"/>
        <w:gridCol w:w="1127"/>
      </w:tblGrid>
      <w:tr w:rsidR="00847493" w:rsidRPr="007C1410" w:rsidTr="009331C2">
        <w:trPr>
          <w:trHeight w:val="1"/>
          <w:tblHeader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Highland</w:t>
            </w:r>
          </w:p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  </w:t>
            </w:r>
            <w:proofErr w:type="gramStart"/>
            <w:r w:rsidRPr="00FB5E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FB5E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 Lowland</w:t>
            </w:r>
          </w:p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    </w:t>
            </w:r>
            <w:proofErr w:type="gramStart"/>
            <w:r w:rsidRPr="00FB5E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FB5E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   Total</w:t>
            </w:r>
          </w:p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   </w:t>
            </w:r>
            <w:proofErr w:type="gramStart"/>
            <w:r w:rsidRPr="00FB5E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FB5E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847493" w:rsidRPr="007C1410" w:rsidTr="009331C2">
        <w:trPr>
          <w:trHeight w:val="287"/>
        </w:trPr>
        <w:tc>
          <w:tcPr>
            <w:tcW w:w="7933" w:type="dxa"/>
            <w:gridSpan w:val="4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s DF a serious illness?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0.592*</w:t>
            </w: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(60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6(63.8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7(63.3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(28.6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7(29.3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(29.2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(2.9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(3.1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(3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(8.6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(3.9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(4.5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7933" w:type="dxa"/>
            <w:gridSpan w:val="4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re you at risk of getting dengue?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0.102*</w:t>
            </w:r>
          </w:p>
        </w:tc>
      </w:tr>
      <w:tr w:rsidR="00847493" w:rsidRPr="007C1410" w:rsidTr="009331C2">
        <w:trPr>
          <w:trHeight w:val="320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1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(28.6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(24.5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(25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1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(11.4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(23.6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(22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(22.9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(31.4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(30.3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(17.1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(12.2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(12.9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(20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(8.3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(9.8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7933" w:type="dxa"/>
            <w:gridSpan w:val="4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n DF be prevented</w:t>
            </w:r>
            <w:proofErr w:type="gramEnd"/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sz w:val="20"/>
                <w:szCs w:val="20"/>
              </w:rPr>
              <w:t>&lt;0.001*</w:t>
            </w: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(48.6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7(55.7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4(54.8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(17.1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(35.1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(32.7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(8.6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(1.1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(0.9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(0.8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(25.7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(8.3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(10.6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7933" w:type="dxa"/>
            <w:gridSpan w:val="4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ling breeding places of mosquitoes is good strategy to prevent dengue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0.060*</w:t>
            </w: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(60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1(57.2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2(57.6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(17.1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(29.7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(28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(3.9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(3.4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(2.9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(0.4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(0.8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(20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(8.7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(10.2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7933" w:type="dxa"/>
            <w:gridSpan w:val="4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agnant water in discarded tires, broken pots and bottles are breeding places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0.098*</w:t>
            </w: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(62.9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6(59.4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8(59.8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(14.3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(28.8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(26.9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(2.9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(1.3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(1.5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(20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(10.5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(11.7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7933" w:type="dxa"/>
            <w:gridSpan w:val="4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munities should actively participate in contr</w:t>
            </w:r>
            <w:bookmarkStart w:id="0" w:name="_GoBack"/>
            <w:bookmarkEnd w:id="0"/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lling the vectors of Dengue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0.081*</w:t>
            </w: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(62.9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0(69.9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2(68.9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(11.4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(18.8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(17.8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(1.7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(1.5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(0.4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(0.4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7493" w:rsidRPr="007C1410" w:rsidTr="009331C2">
        <w:trPr>
          <w:trHeight w:val="1"/>
        </w:trPr>
        <w:tc>
          <w:tcPr>
            <w:tcW w:w="3722" w:type="dxa"/>
          </w:tcPr>
          <w:p w:rsidR="00847493" w:rsidRPr="00FB5E0D" w:rsidRDefault="00847493" w:rsidP="00847493">
            <w:pPr>
              <w:spacing w:line="360" w:lineRule="auto"/>
              <w:ind w:left="1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1397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(25.7)</w:t>
            </w:r>
          </w:p>
        </w:tc>
        <w:tc>
          <w:tcPr>
            <w:tcW w:w="1405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(9.2)</w:t>
            </w:r>
          </w:p>
        </w:tc>
        <w:tc>
          <w:tcPr>
            <w:tcW w:w="1409" w:type="dxa"/>
          </w:tcPr>
          <w:p w:rsidR="00847493" w:rsidRPr="00FB5E0D" w:rsidRDefault="00847493" w:rsidP="00847493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(11.4)</w:t>
            </w:r>
          </w:p>
        </w:tc>
        <w:tc>
          <w:tcPr>
            <w:tcW w:w="1127" w:type="dxa"/>
          </w:tcPr>
          <w:p w:rsidR="00847493" w:rsidRPr="00FB5E0D" w:rsidRDefault="00847493" w:rsidP="0084749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C33A22" w:rsidRDefault="00C33A22" w:rsidP="00847493">
      <w:pPr>
        <w:spacing w:after="20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EB5008">
        <w:rPr>
          <w:rFonts w:ascii="Times New Roman" w:eastAsia="Calibri" w:hAnsi="Times New Roman" w:cs="Times New Roman"/>
          <w:bCs/>
          <w:sz w:val="20"/>
          <w:szCs w:val="20"/>
        </w:rPr>
        <w:t xml:space="preserve">All </w:t>
      </w:r>
      <w:r w:rsidRPr="00EB5008">
        <w:rPr>
          <w:rFonts w:ascii="Times New Roman" w:eastAsia="Calibri" w:hAnsi="Times New Roman" w:cs="Times New Roman"/>
          <w:bCs/>
          <w:i/>
          <w:sz w:val="20"/>
          <w:szCs w:val="20"/>
        </w:rPr>
        <w:t>P</w:t>
      </w:r>
      <w:r w:rsidRPr="00EB5008">
        <w:rPr>
          <w:rFonts w:ascii="Times New Roman" w:eastAsia="Calibri" w:hAnsi="Times New Roman" w:cs="Times New Roman"/>
          <w:bCs/>
          <w:sz w:val="20"/>
          <w:szCs w:val="20"/>
        </w:rPr>
        <w:t>-values are based on chi-square analysis of numbers in highland and lowland groups except those indicated by an asterisk (*)</w:t>
      </w:r>
      <w:r>
        <w:rPr>
          <w:rFonts w:ascii="Times New Roman" w:eastAsia="Calibri" w:hAnsi="Times New Roman" w:cs="Times New Roman"/>
          <w:bCs/>
          <w:sz w:val="20"/>
          <w:szCs w:val="20"/>
        </w:rPr>
        <w:t>,</w:t>
      </w:r>
      <w:r w:rsidRPr="00EB5008">
        <w:rPr>
          <w:rFonts w:ascii="Times New Roman" w:eastAsia="Calibri" w:hAnsi="Times New Roman" w:cs="Times New Roman"/>
          <w:bCs/>
          <w:sz w:val="20"/>
          <w:szCs w:val="20"/>
        </w:rPr>
        <w:t xml:space="preserve"> which are based on Fisher’s exact test.</w:t>
      </w:r>
    </w:p>
    <w:p w:rsidR="001828BE" w:rsidRPr="001828BE" w:rsidRDefault="006B077B" w:rsidP="00847493">
      <w:pPr>
        <w:spacing w:after="200" w:line="24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Note: Correct</w:t>
      </w:r>
      <w:r w:rsidR="001828BE" w:rsidRPr="001828BE">
        <w:rPr>
          <w:rFonts w:ascii="Times New Roman" w:eastAsia="Calibri" w:hAnsi="Times New Roman" w:cs="Times New Roman"/>
          <w:sz w:val="20"/>
          <w:szCs w:val="20"/>
        </w:rPr>
        <w:t xml:space="preserve"> answer</w:t>
      </w:r>
      <w:r w:rsidR="00A25D67">
        <w:rPr>
          <w:rFonts w:ascii="Times New Roman" w:eastAsia="Calibri" w:hAnsi="Times New Roman" w:cs="Times New Roman"/>
          <w:sz w:val="20"/>
          <w:szCs w:val="20"/>
        </w:rPr>
        <w:t>s</w:t>
      </w:r>
      <w:r w:rsidR="001828BE" w:rsidRPr="001828BE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1828BE">
        <w:rPr>
          <w:rFonts w:ascii="Times New Roman" w:eastAsia="Calibri" w:hAnsi="Times New Roman" w:cs="Times New Roman"/>
          <w:sz w:val="20"/>
          <w:szCs w:val="20"/>
        </w:rPr>
        <w:t xml:space="preserve">are those with </w:t>
      </w:r>
      <w:r w:rsidR="001828BE" w:rsidRPr="001828BE">
        <w:rPr>
          <w:rFonts w:ascii="Times New Roman" w:eastAsia="Calibri" w:hAnsi="Times New Roman" w:cs="Times New Roman"/>
          <w:b/>
          <w:sz w:val="20"/>
          <w:szCs w:val="20"/>
        </w:rPr>
        <w:t>bold</w:t>
      </w:r>
      <w:r w:rsidR="001828BE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1828BE" w:rsidRPr="00A25D67">
        <w:rPr>
          <w:rFonts w:ascii="Times New Roman" w:eastAsia="Calibri" w:hAnsi="Times New Roman" w:cs="Times New Roman"/>
          <w:b/>
          <w:sz w:val="20"/>
          <w:szCs w:val="20"/>
        </w:rPr>
        <w:t>responses</w:t>
      </w:r>
      <w:r w:rsidR="001828BE">
        <w:rPr>
          <w:rFonts w:ascii="Times New Roman" w:eastAsia="Calibri" w:hAnsi="Times New Roman" w:cs="Times New Roman"/>
          <w:sz w:val="20"/>
          <w:szCs w:val="20"/>
        </w:rPr>
        <w:t xml:space="preserve"> (strongly agree or agree)</w:t>
      </w:r>
    </w:p>
    <w:sectPr w:rsidR="001828BE" w:rsidRPr="001828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493"/>
    <w:rsid w:val="00092370"/>
    <w:rsid w:val="001828BE"/>
    <w:rsid w:val="001C7E8C"/>
    <w:rsid w:val="006B077B"/>
    <w:rsid w:val="007C1410"/>
    <w:rsid w:val="00847493"/>
    <w:rsid w:val="009331C2"/>
    <w:rsid w:val="00A25D67"/>
    <w:rsid w:val="00AB0EB6"/>
    <w:rsid w:val="00C02B1A"/>
    <w:rsid w:val="00C33A22"/>
    <w:rsid w:val="00FB5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6E0F3"/>
  <w15:chartTrackingRefBased/>
  <w15:docId w15:val="{7153B84F-3547-4A26-9874-FB4E57430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E8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bati Phuyal</dc:creator>
  <cp:keywords/>
  <dc:description/>
  <cp:lastModifiedBy>Parbati Phuyal</cp:lastModifiedBy>
  <cp:revision>10</cp:revision>
  <dcterms:created xsi:type="dcterms:W3CDTF">2021-03-08T18:44:00Z</dcterms:created>
  <dcterms:modified xsi:type="dcterms:W3CDTF">2022-03-08T13:46:00Z</dcterms:modified>
</cp:coreProperties>
</file>